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D38" w:rsidRPr="0038258C" w:rsidRDefault="00083D38" w:rsidP="00083D38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eastAsia="Times New Roman" w:hAnsi="Arial" w:cs="Arial"/>
          <w:b/>
          <w:bCs/>
          <w:color w:val="000000"/>
          <w:lang w:val="en-US" w:eastAsia="es-MX"/>
        </w:rPr>
        <w:t>S1</w:t>
      </w:r>
      <w:r w:rsidRPr="0038258C">
        <w:rPr>
          <w:rFonts w:ascii="Arial" w:eastAsia="Times New Roman" w:hAnsi="Arial" w:cs="Arial"/>
          <w:b/>
          <w:bCs/>
          <w:color w:val="000000"/>
          <w:lang w:val="en-US" w:eastAsia="es-MX"/>
        </w:rPr>
        <w:t xml:space="preserve"> Table</w:t>
      </w:r>
      <w:r w:rsidRPr="0038258C">
        <w:rPr>
          <w:rFonts w:ascii="Arial" w:eastAsia="Times New Roman" w:hAnsi="Arial" w:cs="Arial"/>
          <w:color w:val="000000"/>
          <w:lang w:val="en-US" w:eastAsia="es-MX"/>
        </w:rPr>
        <w:t xml:space="preserve">. </w:t>
      </w:r>
      <w:r w:rsidRPr="0038258C">
        <w:rPr>
          <w:rFonts w:ascii="Arial" w:eastAsia="Times New Roman" w:hAnsi="Arial" w:cs="Arial"/>
          <w:i/>
          <w:iCs/>
          <w:color w:val="000000"/>
          <w:lang w:val="en-US" w:eastAsia="es-MX"/>
        </w:rPr>
        <w:t xml:space="preserve">E. coli </w:t>
      </w:r>
      <w:r w:rsidRPr="0038258C">
        <w:rPr>
          <w:rFonts w:ascii="Arial" w:eastAsia="Times New Roman" w:hAnsi="Arial" w:cs="Arial"/>
          <w:color w:val="000000"/>
          <w:lang w:val="en-US" w:eastAsia="es-MX"/>
        </w:rPr>
        <w:t xml:space="preserve">virulence genes tested by </w:t>
      </w:r>
      <w:r w:rsidRPr="0038258C">
        <w:rPr>
          <w:rFonts w:ascii="Arial" w:eastAsia="Times New Roman" w:hAnsi="Arial" w:cs="Arial"/>
          <w:i/>
          <w:iCs/>
          <w:color w:val="000000"/>
          <w:lang w:val="en-US" w:eastAsia="es-MX"/>
        </w:rPr>
        <w:t>in silico</w:t>
      </w:r>
      <w:r w:rsidRPr="0038258C">
        <w:rPr>
          <w:rFonts w:ascii="Arial" w:eastAsia="Times New Roman" w:hAnsi="Arial" w:cs="Arial"/>
          <w:color w:val="000000"/>
          <w:lang w:val="en-US" w:eastAsia="es-MX"/>
        </w:rPr>
        <w:t xml:space="preserve"> virulence typing</w:t>
      </w:r>
      <w:r>
        <w:rPr>
          <w:rFonts w:ascii="Arial" w:eastAsia="Times New Roman" w:hAnsi="Arial" w:cs="Arial"/>
          <w:color w:val="000000"/>
          <w:lang w:val="en-US" w:eastAsia="es-MX"/>
        </w:rPr>
        <w:t>.</w:t>
      </w:r>
    </w:p>
    <w:tbl>
      <w:tblPr>
        <w:tblW w:w="1107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5850"/>
        <w:gridCol w:w="2700"/>
      </w:tblGrid>
      <w:tr w:rsidR="00083D38" w:rsidRPr="00911465" w:rsidTr="00B67F5C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MX"/>
              </w:rPr>
            </w:pPr>
            <w:r w:rsidRPr="0038258C">
              <w:rPr>
                <w:rFonts w:ascii="Arial" w:eastAsia="Times New Roman" w:hAnsi="Arial" w:cs="Arial"/>
                <w:b/>
                <w:bCs/>
                <w:lang w:eastAsia="es-MX"/>
              </w:rPr>
              <w:t>Virulence Genes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MX"/>
              </w:rPr>
            </w:pPr>
            <w:r w:rsidRPr="0038258C">
              <w:rPr>
                <w:rFonts w:ascii="Arial" w:eastAsia="Times New Roman" w:hAnsi="Arial" w:cs="Arial"/>
                <w:b/>
                <w:bCs/>
                <w:lang w:eastAsia="es-MX"/>
              </w:rPr>
              <w:t>Descrip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b/>
                <w:bCs/>
                <w:color w:val="000000"/>
                <w:lang w:val="en-US" w:eastAsia="es-MX"/>
              </w:rPr>
              <w:t>Present in</w:t>
            </w:r>
            <w:r w:rsidRPr="0038258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s-MX"/>
              </w:rPr>
              <w:t xml:space="preserve"> E. coli </w:t>
            </w:r>
            <w:r w:rsidRPr="0038258C">
              <w:rPr>
                <w:rFonts w:ascii="Arial" w:eastAsia="Times New Roman" w:hAnsi="Arial" w:cs="Arial"/>
                <w:b/>
                <w:bCs/>
                <w:color w:val="000000"/>
                <w:lang w:val="en-US" w:eastAsia="es-MX"/>
              </w:rPr>
              <w:t>pathotype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iss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Increased serum surviva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APEC, U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tsh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Serine protease autotransporters of Enterobact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APEC, U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nfa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Diffuse adherence fibrillar adhesin ge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D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 xml:space="preserve">aafA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 xml:space="preserve">AAF/II major fimbrial subunit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 xml:space="preserve">aafB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AAF/II minor adhesin. Enterobacteria AfaD invasin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 xml:space="preserve">aafC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 xml:space="preserve">Usher, AAF/II assembly unit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 xml:space="preserve">aafD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Chaperone, AAF/II assembly un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aaiC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ecreted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aap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 xml:space="preserve">Dispersin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aar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AggR-activated regulato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 xml:space="preserve">aatA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 xml:space="preserve">Dispersin transporter protein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 xml:space="preserve">agg3A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 xml:space="preserve">AAF/III major fimbrial subunit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 xml:space="preserve">agg3B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AAF/III minor adhesin. Enterobacteria AfaD invasin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 xml:space="preserve">agg3C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Usher, AAF/III assembly un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 xml:space="preserve">agg3D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Chaperone, AAF/III assembly un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 xml:space="preserve">agg4A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 xml:space="preserve">AAF/IV major fimbrial subunit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agg4B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AAF/III minor adhesin. Enterobacteria AfaD invasin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agg4C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Usher, AAF/III assembly un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agg4D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Chaperone, AAF/III assembly un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agg5A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 xml:space="preserve">AAF/III major fimbrial subunit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 xml:space="preserve">aggA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 xml:space="preserve">AAF/I major fimbrial subunit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 xml:space="preserve">aggB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AAF/I minor adhesin. Enterobacteria AfaD invasin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 xml:space="preserve">aggC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Usher, AAF/I assembly un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 xml:space="preserve">aggD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Chaperone, AAF/I assembly un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 xml:space="preserve">aggR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 xml:space="preserve">AraC transcriptional activator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air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adhes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ast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Heat-stable enterotoxin 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, STEC, E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lastRenderedPageBreak/>
              <w:t xml:space="preserve">capU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 xml:space="preserve">Hexosyltransferase homolog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eil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HilA-like regulato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 xml:space="preserve">ORF3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AggR-dependent gen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 xml:space="preserve">ORF4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AggR-dependent gen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pet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Autotransporter enterotox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sep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Serine protease autotransporters of Enterobact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sig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Serine protease autotransporters of Enterobact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A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bfp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Major subunit of bundle-forming pil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cif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Type III secreted effecto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espC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Serine protease autotransporters of Enterobact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per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EPEC adherence facto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 xml:space="preserve">α-hlyA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alpha-hemolysin in plasmid pEO5  (O26 EPEC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lng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Longus type IV pil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cfa</w:t>
            </w:r>
            <w:r w:rsidRPr="0038258C">
              <w:rPr>
                <w:rFonts w:ascii="Arial" w:eastAsia="Times New Roman" w:hAnsi="Arial" w:cs="Arial"/>
                <w:lang w:eastAsia="es-MX"/>
              </w:rPr>
              <w:t>_</w:t>
            </w: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c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Colonization factor antigen 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cof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Longus type IV pilus subun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eat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immunogenic secreted serine prote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K88ab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K88/F4 protein subun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ltc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Heat-labile enterotoxin A subun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sta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Heat-stabile enterotoxin ST-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stb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Heat-stabile enterotoxin I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ipaD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Invasion plasmid antige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I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ipaH9.8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val="en-US" w:eastAsia="es-MX"/>
              </w:rPr>
              <w:t>Type III secretion system effector ipaH7.8, E3 ubiquitin lig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I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virF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VirF transcriptional activato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EI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prfB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P-related fimbrial regulatory ge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 xml:space="preserve">Most E. coli 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ehx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Enterohemolys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espI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Serine protease autotransporters of Enterobact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espK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Type III secretion syste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espP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Putative exoprotein precurso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etpD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Type II secretion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ih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Adherence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lastRenderedPageBreak/>
              <w:t>katP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Plasmid-encoded catalase peroxid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lpf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Long polar fimbri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 xml:space="preserve">pssA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Protease secreted by Shiga toxin-producing E. coli (STEC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sa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STEC autoagglutinating adhes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sab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autotransporter of locus of enterocyte effacement-negative shiga-toxigenic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stx1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Shiga-like toxin 1 A-subun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stx1B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Shiga-like toxin 1 B-subun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stx2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Shiga toxin 2 subunit 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stx2B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Shiga toxin 2 subunit 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sub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Subtilase toxin subun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toxB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Toxin 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ea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Intim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, E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efa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factor for adhere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, E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esp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Type III secretion syste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, E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espB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Secreted protein 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, E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espF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Type III secretion syste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, E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espJ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Prophage-encoded type III secretion system effecto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, E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f17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Subunit A of F17 fimbrial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, E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f17G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Adhesin subunit of F17 fimbri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, E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nle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Non-LEE-encoded effector 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, E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nleB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Non-LEE-encoded effector 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, E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nleC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Non-LEE-encoded effector 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, E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tccP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Tir cytoskeleton coupling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, E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tir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Translocated intimin receptor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STEC, E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cnf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Cytotoxic necrotizing facto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U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ire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Siderophore recepto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U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iroN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Enterobactin siderophore receptor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U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mchB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Microcin H47 part of colicin 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U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mchC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MchC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U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lastRenderedPageBreak/>
              <w:t>mchF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ABC transporter protein MchF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U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mcm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val="en-US" w:eastAsia="es-MX"/>
              </w:rPr>
            </w:pPr>
            <w:r w:rsidRPr="0038258C">
              <w:rPr>
                <w:rFonts w:ascii="Arial" w:eastAsia="Times New Roman" w:hAnsi="Arial" w:cs="Arial"/>
                <w:lang w:val="en-US" w:eastAsia="es-MX"/>
              </w:rPr>
              <w:t>Microcin M part of colicin 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U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sat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Serine protease autotransporters of Enterobacteriace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U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senB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Plasmid-encoded enterotox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U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sfaS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S-fimbrial minor subun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U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vat</w:t>
            </w:r>
          </w:p>
        </w:tc>
        <w:tc>
          <w:tcPr>
            <w:tcW w:w="5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 xml:space="preserve">vacuolating autotransporter toxin 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UPEC</w:t>
            </w:r>
          </w:p>
        </w:tc>
      </w:tr>
      <w:tr w:rsidR="00083D38" w:rsidRPr="0038258C" w:rsidTr="00B67F5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s-MX"/>
              </w:rPr>
            </w:pPr>
            <w:r w:rsidRPr="0038258C">
              <w:rPr>
                <w:rFonts w:ascii="Arial" w:eastAsia="Times New Roman" w:hAnsi="Arial" w:cs="Arial"/>
                <w:i/>
                <w:iCs/>
                <w:lang w:eastAsia="es-MX"/>
              </w:rPr>
              <w:t>pic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lang w:eastAsia="es-MX"/>
              </w:rPr>
            </w:pPr>
            <w:r w:rsidRPr="0038258C">
              <w:rPr>
                <w:rFonts w:ascii="Arial" w:eastAsia="Times New Roman" w:hAnsi="Arial" w:cs="Arial"/>
                <w:lang w:eastAsia="es-MX"/>
              </w:rPr>
              <w:t>Serine protease autotransporters of Enterobacteriacea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D38" w:rsidRPr="0038258C" w:rsidRDefault="00083D38" w:rsidP="00B67F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8258C">
              <w:rPr>
                <w:rFonts w:ascii="Arial" w:eastAsia="Times New Roman" w:hAnsi="Arial" w:cs="Arial"/>
                <w:color w:val="000000"/>
                <w:lang w:eastAsia="es-MX"/>
              </w:rPr>
              <w:t>UPEC, EAEC</w:t>
            </w:r>
          </w:p>
        </w:tc>
      </w:tr>
    </w:tbl>
    <w:p w:rsidR="00083D38" w:rsidRPr="0038258C" w:rsidRDefault="00083D38" w:rsidP="00083D38">
      <w:pPr>
        <w:spacing w:line="480" w:lineRule="auto"/>
        <w:rPr>
          <w:rFonts w:ascii="Arial" w:hAnsi="Arial" w:cs="Arial"/>
          <w:b/>
        </w:rPr>
      </w:pPr>
    </w:p>
    <w:p w:rsidR="00083D38" w:rsidRPr="0038258C" w:rsidRDefault="00083D38" w:rsidP="00083D38">
      <w:pPr>
        <w:rPr>
          <w:rFonts w:ascii="Arial" w:hAnsi="Arial" w:cs="Arial"/>
          <w:lang w:val="en-US"/>
        </w:rPr>
      </w:pPr>
    </w:p>
    <w:p w:rsidR="00133674" w:rsidRDefault="00083D38">
      <w:bookmarkStart w:id="0" w:name="_GoBack"/>
      <w:bookmarkEnd w:id="0"/>
    </w:p>
    <w:sectPr w:rsidR="00133674" w:rsidSect="001048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D38"/>
    <w:rsid w:val="00083D38"/>
    <w:rsid w:val="00164B34"/>
    <w:rsid w:val="003A2324"/>
    <w:rsid w:val="003B4A36"/>
    <w:rsid w:val="005D5288"/>
    <w:rsid w:val="00A561CC"/>
    <w:rsid w:val="00ED2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1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ez-Escalona, Narjol</dc:creator>
  <cp:lastModifiedBy>Gonzalez-Escalona, Narjol</cp:lastModifiedBy>
  <cp:revision>1</cp:revision>
  <dcterms:created xsi:type="dcterms:W3CDTF">2019-07-19T20:28:00Z</dcterms:created>
  <dcterms:modified xsi:type="dcterms:W3CDTF">2019-07-19T20:29:00Z</dcterms:modified>
</cp:coreProperties>
</file>